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536BCC" w14:textId="411B9AD5" w:rsidR="004C2961" w:rsidRDefault="005B43D9">
      <w:pPr>
        <w:contextualSpacing/>
        <w:rPr>
          <w:rFonts w:ascii="Times New Roman" w:hAnsi="Times New Roman"/>
          <w:b/>
          <w:color w:val="000000"/>
          <w:sz w:val="20"/>
          <w:szCs w:val="20"/>
        </w:rPr>
      </w:pPr>
      <w:r>
        <w:rPr>
          <w:rFonts w:ascii="Times New Roman" w:hAnsi="Times New Roman"/>
          <w:b/>
          <w:color w:val="000000"/>
          <w:sz w:val="20"/>
          <w:szCs w:val="20"/>
        </w:rPr>
        <w:t xml:space="preserve">Supplementary </w:t>
      </w:r>
      <w:r>
        <w:rPr>
          <w:rFonts w:ascii="Times New Roman" w:hAnsi="Times New Roman" w:hint="eastAsia"/>
          <w:b/>
          <w:color w:val="000000"/>
          <w:sz w:val="20"/>
          <w:szCs w:val="20"/>
        </w:rPr>
        <w:t>T</w:t>
      </w:r>
      <w:r>
        <w:rPr>
          <w:rFonts w:ascii="Times New Roman" w:hAnsi="Times New Roman"/>
          <w:b/>
          <w:color w:val="000000"/>
          <w:sz w:val="20"/>
          <w:szCs w:val="20"/>
        </w:rPr>
        <w:t xml:space="preserve">able </w:t>
      </w:r>
      <w:r>
        <w:rPr>
          <w:rFonts w:ascii="Times New Roman" w:hAnsi="Times New Roman" w:hint="eastAsia"/>
          <w:b/>
          <w:color w:val="000000"/>
          <w:sz w:val="20"/>
          <w:szCs w:val="20"/>
        </w:rPr>
        <w:t>S</w:t>
      </w:r>
      <w:r w:rsidR="00FC46C9">
        <w:rPr>
          <w:rFonts w:ascii="Times New Roman" w:hAnsi="Times New Roman"/>
          <w:b/>
          <w:color w:val="000000"/>
          <w:sz w:val="20"/>
          <w:szCs w:val="20"/>
        </w:rPr>
        <w:t>2</w:t>
      </w:r>
      <w:bookmarkStart w:id="0" w:name="_GoBack"/>
      <w:bookmarkEnd w:id="0"/>
      <w:r>
        <w:rPr>
          <w:rFonts w:ascii="Times New Roman" w:hAnsi="Times New Roman"/>
          <w:b/>
          <w:color w:val="000000"/>
          <w:sz w:val="20"/>
          <w:szCs w:val="20"/>
        </w:rPr>
        <w:t>. Antibodies</w:t>
      </w:r>
    </w:p>
    <w:tbl>
      <w:tblPr>
        <w:tblW w:w="8522" w:type="dxa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0"/>
        <w:gridCol w:w="956"/>
        <w:gridCol w:w="3828"/>
        <w:gridCol w:w="1275"/>
        <w:gridCol w:w="1043"/>
      </w:tblGrid>
      <w:tr w:rsidR="004C2961" w14:paraId="2FD88FCF" w14:textId="77777777">
        <w:tc>
          <w:tcPr>
            <w:tcW w:w="1420" w:type="dxa"/>
            <w:vMerge w:val="restart"/>
            <w:shd w:val="clear" w:color="auto" w:fill="auto"/>
          </w:tcPr>
          <w:p w14:paraId="055B55F7" w14:textId="77777777" w:rsidR="004C2961" w:rsidRDefault="005B43D9">
            <w:pPr>
              <w:contextualSpacing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Antibody</w:t>
            </w:r>
          </w:p>
        </w:tc>
        <w:tc>
          <w:tcPr>
            <w:tcW w:w="956" w:type="dxa"/>
            <w:vMerge w:val="restart"/>
            <w:shd w:val="clear" w:color="auto" w:fill="auto"/>
          </w:tcPr>
          <w:p w14:paraId="1BFDAB17" w14:textId="77777777" w:rsidR="004C2961" w:rsidRDefault="005B43D9">
            <w:pPr>
              <w:contextualSpacing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ecies</w:t>
            </w:r>
          </w:p>
        </w:tc>
        <w:tc>
          <w:tcPr>
            <w:tcW w:w="3828" w:type="dxa"/>
            <w:vMerge w:val="restart"/>
            <w:shd w:val="clear" w:color="auto" w:fill="auto"/>
          </w:tcPr>
          <w:p w14:paraId="6D995A55" w14:textId="77777777" w:rsidR="004C2961" w:rsidRDefault="005B43D9">
            <w:pPr>
              <w:contextualSpacing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Vendor (City, State, catalogue)</w:t>
            </w:r>
          </w:p>
        </w:tc>
        <w:tc>
          <w:tcPr>
            <w:tcW w:w="231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F2B6BF0" w14:textId="77777777" w:rsidR="004C2961" w:rsidRDefault="005B43D9">
            <w:pPr>
              <w:contextualSpacing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Dilution</w:t>
            </w:r>
          </w:p>
        </w:tc>
      </w:tr>
      <w:tr w:rsidR="004C2961" w14:paraId="31CD0662" w14:textId="77777777">
        <w:tc>
          <w:tcPr>
            <w:tcW w:w="142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211C5D4" w14:textId="77777777" w:rsidR="004C2961" w:rsidRDefault="004C2961">
            <w:pPr>
              <w:contextualSpacing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EDF1063" w14:textId="77777777" w:rsidR="004C2961" w:rsidRDefault="004C2961">
            <w:pPr>
              <w:contextualSpacing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82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E846C8B" w14:textId="77777777" w:rsidR="004C2961" w:rsidRDefault="004C2961">
            <w:pPr>
              <w:contextualSpacing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4514BE" w14:textId="77777777" w:rsidR="004C2961" w:rsidRDefault="005B43D9">
            <w:pPr>
              <w:contextualSpacing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WB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39ADCB" w14:textId="77777777" w:rsidR="004C2961" w:rsidRDefault="005B43D9">
            <w:pPr>
              <w:contextualSpacing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HS</w:t>
            </w:r>
          </w:p>
        </w:tc>
      </w:tr>
      <w:tr w:rsidR="004C2961" w14:paraId="40BADCE5" w14:textId="77777777">
        <w:trPr>
          <w:trHeight w:val="489"/>
        </w:trPr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</w:tcPr>
          <w:p w14:paraId="217ABBF0" w14:textId="77777777" w:rsidR="004C2961" w:rsidRDefault="005B43D9" w:rsidP="005B43D9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CTB</w:t>
            </w:r>
          </w:p>
        </w:tc>
        <w:tc>
          <w:tcPr>
            <w:tcW w:w="956" w:type="dxa"/>
            <w:tcBorders>
              <w:top w:val="single" w:sz="4" w:space="0" w:color="auto"/>
            </w:tcBorders>
            <w:shd w:val="clear" w:color="auto" w:fill="auto"/>
          </w:tcPr>
          <w:p w14:paraId="7C88B3F6" w14:textId="77777777" w:rsidR="004C2961" w:rsidRDefault="005B43D9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abbit</w:t>
            </w:r>
          </w:p>
        </w:tc>
        <w:tc>
          <w:tcPr>
            <w:tcW w:w="3828" w:type="dxa"/>
            <w:tcBorders>
              <w:top w:val="single" w:sz="4" w:space="0" w:color="auto"/>
            </w:tcBorders>
            <w:shd w:val="clear" w:color="auto" w:fill="auto"/>
          </w:tcPr>
          <w:p w14:paraId="236CD30A" w14:textId="77777777" w:rsidR="004C2961" w:rsidRDefault="005B43D9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ell Signaling Technology (Danvers,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MA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20E8E50D" w14:textId="77777777" w:rsidR="004C2961" w:rsidRDefault="005B43D9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:1000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shd w:val="clear" w:color="auto" w:fill="auto"/>
          </w:tcPr>
          <w:p w14:paraId="21A7E2F7" w14:textId="77777777" w:rsidR="004C2961" w:rsidRDefault="005B43D9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</w:tr>
      <w:tr w:rsidR="004C2961" w14:paraId="353D7E63" w14:textId="77777777">
        <w:trPr>
          <w:trHeight w:val="238"/>
        </w:trPr>
        <w:tc>
          <w:tcPr>
            <w:tcW w:w="1420" w:type="dxa"/>
            <w:tcBorders>
              <w:bottom w:val="nil"/>
            </w:tcBorders>
            <w:shd w:val="clear" w:color="auto" w:fill="auto"/>
          </w:tcPr>
          <w:p w14:paraId="5BB91BC0" w14:textId="77777777" w:rsidR="004C2961" w:rsidRDefault="005B43D9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1" w:name="OLE_LINK1" w:colFirst="2" w:colLast="2"/>
            <w:bookmarkStart w:id="2" w:name="_Hlk469742526"/>
            <w:bookmarkStart w:id="3" w:name="OLE_LINK2" w:colFirst="2" w:colLast="2"/>
            <w:r>
              <w:rPr>
                <w:rFonts w:ascii="Times New Roman" w:hAnsi="Times New Roman" w:hint="eastAsia"/>
                <w:sz w:val="20"/>
                <w:szCs w:val="20"/>
              </w:rPr>
              <w:t>NR5A1</w:t>
            </w:r>
          </w:p>
        </w:tc>
        <w:tc>
          <w:tcPr>
            <w:tcW w:w="956" w:type="dxa"/>
            <w:tcBorders>
              <w:bottom w:val="nil"/>
            </w:tcBorders>
            <w:shd w:val="clear" w:color="auto" w:fill="auto"/>
          </w:tcPr>
          <w:p w14:paraId="676A776E" w14:textId="77777777" w:rsidR="004C2961" w:rsidRDefault="005B43D9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rabbit</w:t>
            </w:r>
          </w:p>
        </w:tc>
        <w:tc>
          <w:tcPr>
            <w:tcW w:w="3828" w:type="dxa"/>
            <w:tcBorders>
              <w:bottom w:val="nil"/>
            </w:tcBorders>
            <w:shd w:val="clear" w:color="auto" w:fill="auto"/>
          </w:tcPr>
          <w:p w14:paraId="7A749943" w14:textId="77777777" w:rsidR="004C2961" w:rsidRDefault="005B43D9">
            <w:pPr>
              <w:pStyle w:val="Heading1"/>
              <w:shd w:val="clear" w:color="auto" w:fill="FFFFFF"/>
              <w:spacing w:before="24" w:after="120" w:line="240" w:lineRule="auto"/>
              <w:contextualSpacing/>
              <w:jc w:val="center"/>
              <w:textAlignment w:val="baseline"/>
              <w:rPr>
                <w:rFonts w:ascii="Times New Roman" w:hAnsi="Times New Roman"/>
                <w:b w:val="0"/>
                <w:bCs w:val="0"/>
                <w:kern w:val="2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b w:val="0"/>
                <w:bCs w:val="0"/>
                <w:kern w:val="2"/>
                <w:sz w:val="20"/>
                <w:szCs w:val="20"/>
              </w:rPr>
              <w:t>bcam (San Francisco,</w:t>
            </w:r>
            <w:r>
              <w:rPr>
                <w:rFonts w:ascii="Times New Roman" w:hAnsi="Times New Roman" w:hint="eastAsia"/>
                <w:b w:val="0"/>
                <w:bCs w:val="0"/>
                <w:kern w:val="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 w:val="0"/>
                <w:bCs w:val="0"/>
                <w:kern w:val="2"/>
                <w:sz w:val="20"/>
                <w:szCs w:val="20"/>
              </w:rPr>
              <w:t>CA</w:t>
            </w:r>
            <w:r>
              <w:rPr>
                <w:rFonts w:ascii="Times New Roman" w:hAnsi="Times New Roman" w:hint="eastAsia"/>
                <w:b w:val="0"/>
                <w:bCs w:val="0"/>
                <w:kern w:val="2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</w:tcPr>
          <w:p w14:paraId="6628AB87" w14:textId="77777777" w:rsidR="004C2961" w:rsidRDefault="005B43D9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:1000</w:t>
            </w:r>
          </w:p>
        </w:tc>
        <w:tc>
          <w:tcPr>
            <w:tcW w:w="1043" w:type="dxa"/>
            <w:tcBorders>
              <w:bottom w:val="nil"/>
            </w:tcBorders>
            <w:shd w:val="clear" w:color="auto" w:fill="auto"/>
          </w:tcPr>
          <w:p w14:paraId="4149548D" w14:textId="77777777" w:rsidR="004C2961" w:rsidRDefault="005B43D9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ND</w:t>
            </w:r>
          </w:p>
        </w:tc>
      </w:tr>
      <w:tr w:rsidR="004C2961" w14:paraId="45A6AF6B" w14:textId="77777777">
        <w:trPr>
          <w:trHeight w:val="473"/>
        </w:trPr>
        <w:tc>
          <w:tcPr>
            <w:tcW w:w="1420" w:type="dxa"/>
            <w:shd w:val="clear" w:color="auto" w:fill="auto"/>
          </w:tcPr>
          <w:p w14:paraId="13267BA7" w14:textId="77777777" w:rsidR="004C2961" w:rsidRDefault="005B43D9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HCGR</w:t>
            </w:r>
          </w:p>
        </w:tc>
        <w:tc>
          <w:tcPr>
            <w:tcW w:w="956" w:type="dxa"/>
            <w:shd w:val="clear" w:color="auto" w:fill="auto"/>
          </w:tcPr>
          <w:p w14:paraId="4662676C" w14:textId="77777777" w:rsidR="004C2961" w:rsidRDefault="005B43D9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rabbit</w:t>
            </w:r>
          </w:p>
        </w:tc>
        <w:tc>
          <w:tcPr>
            <w:tcW w:w="3828" w:type="dxa"/>
            <w:shd w:val="clear" w:color="auto" w:fill="auto"/>
          </w:tcPr>
          <w:p w14:paraId="48266516" w14:textId="77777777" w:rsidR="004C2961" w:rsidRDefault="005B43D9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Multi Science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sz w:val="20"/>
                <w:szCs w:val="20"/>
              </w:rPr>
              <w:t>Hangzhou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hint="eastAsia"/>
                <w:sz w:val="20"/>
                <w:szCs w:val="20"/>
              </w:rPr>
              <w:t>China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14:paraId="0400E871" w14:textId="77777777" w:rsidR="004C2961" w:rsidRDefault="005B43D9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:1000</w:t>
            </w:r>
          </w:p>
        </w:tc>
        <w:tc>
          <w:tcPr>
            <w:tcW w:w="1043" w:type="dxa"/>
            <w:shd w:val="clear" w:color="auto" w:fill="auto"/>
          </w:tcPr>
          <w:p w14:paraId="31E1FCA9" w14:textId="77777777" w:rsidR="004C2961" w:rsidRDefault="005B43D9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</w:tr>
      <w:bookmarkEnd w:id="1"/>
      <w:bookmarkEnd w:id="2"/>
      <w:bookmarkEnd w:id="3"/>
      <w:tr w:rsidR="004C2961" w14:paraId="00298AE0" w14:textId="77777777">
        <w:trPr>
          <w:trHeight w:val="434"/>
        </w:trPr>
        <w:tc>
          <w:tcPr>
            <w:tcW w:w="1420" w:type="dxa"/>
            <w:shd w:val="clear" w:color="auto" w:fill="auto"/>
          </w:tcPr>
          <w:p w14:paraId="26A4756A" w14:textId="77777777" w:rsidR="004C2961" w:rsidRDefault="005B43D9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STAR</w:t>
            </w:r>
          </w:p>
        </w:tc>
        <w:tc>
          <w:tcPr>
            <w:tcW w:w="956" w:type="dxa"/>
            <w:shd w:val="clear" w:color="auto" w:fill="auto"/>
          </w:tcPr>
          <w:p w14:paraId="0E39194F" w14:textId="77777777" w:rsidR="004C2961" w:rsidRDefault="005B43D9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abbit</w:t>
            </w:r>
          </w:p>
        </w:tc>
        <w:tc>
          <w:tcPr>
            <w:tcW w:w="3828" w:type="dxa"/>
            <w:shd w:val="clear" w:color="auto" w:fill="auto"/>
          </w:tcPr>
          <w:p w14:paraId="3F8CAF36" w14:textId="77777777" w:rsidR="004C2961" w:rsidRDefault="005B43D9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Cs w:val="21"/>
              </w:rPr>
              <w:t>Cell Signaling Technology (Danvers, MA)</w:t>
            </w:r>
          </w:p>
        </w:tc>
        <w:tc>
          <w:tcPr>
            <w:tcW w:w="1275" w:type="dxa"/>
            <w:shd w:val="clear" w:color="auto" w:fill="auto"/>
          </w:tcPr>
          <w:p w14:paraId="132A7759" w14:textId="77777777" w:rsidR="004C2961" w:rsidRDefault="005B43D9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:1000</w:t>
            </w:r>
          </w:p>
        </w:tc>
        <w:tc>
          <w:tcPr>
            <w:tcW w:w="1043" w:type="dxa"/>
            <w:shd w:val="clear" w:color="auto" w:fill="auto"/>
          </w:tcPr>
          <w:p w14:paraId="5F3144CE" w14:textId="77777777" w:rsidR="004C2961" w:rsidRDefault="005B43D9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</w:tr>
      <w:tr w:rsidR="004C2961" w14:paraId="64F2DA51" w14:textId="77777777">
        <w:trPr>
          <w:trHeight w:val="475"/>
        </w:trPr>
        <w:tc>
          <w:tcPr>
            <w:tcW w:w="1420" w:type="dxa"/>
            <w:shd w:val="clear" w:color="auto" w:fill="auto"/>
          </w:tcPr>
          <w:p w14:paraId="54C16666" w14:textId="77777777" w:rsidR="004C2961" w:rsidRDefault="005B43D9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SCARB1</w:t>
            </w:r>
          </w:p>
        </w:tc>
        <w:tc>
          <w:tcPr>
            <w:tcW w:w="956" w:type="dxa"/>
            <w:shd w:val="clear" w:color="auto" w:fill="auto"/>
          </w:tcPr>
          <w:p w14:paraId="1A824BA6" w14:textId="77777777" w:rsidR="004C2961" w:rsidRDefault="005B43D9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rabbit</w:t>
            </w:r>
          </w:p>
        </w:tc>
        <w:tc>
          <w:tcPr>
            <w:tcW w:w="3828" w:type="dxa"/>
            <w:shd w:val="clear" w:color="auto" w:fill="auto"/>
          </w:tcPr>
          <w:p w14:paraId="139CD315" w14:textId="77777777" w:rsidR="004C2961" w:rsidRDefault="005B43D9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Multi Science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sz w:val="20"/>
                <w:szCs w:val="20"/>
              </w:rPr>
              <w:t>Hangzhou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hint="eastAsia"/>
                <w:sz w:val="20"/>
                <w:szCs w:val="20"/>
              </w:rPr>
              <w:t>China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14:paraId="025A93D1" w14:textId="77777777" w:rsidR="004C2961" w:rsidRDefault="005B43D9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:1000</w:t>
            </w:r>
          </w:p>
        </w:tc>
        <w:tc>
          <w:tcPr>
            <w:tcW w:w="1043" w:type="dxa"/>
            <w:shd w:val="clear" w:color="auto" w:fill="auto"/>
          </w:tcPr>
          <w:p w14:paraId="67E55B77" w14:textId="77777777" w:rsidR="004C2961" w:rsidRDefault="005B43D9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</w:tr>
      <w:tr w:rsidR="004C2961" w14:paraId="6D816E82" w14:textId="77777777">
        <w:trPr>
          <w:trHeight w:val="503"/>
        </w:trPr>
        <w:tc>
          <w:tcPr>
            <w:tcW w:w="1420" w:type="dxa"/>
            <w:shd w:val="clear" w:color="auto" w:fill="auto"/>
          </w:tcPr>
          <w:p w14:paraId="53AE5075" w14:textId="77777777" w:rsidR="004C2961" w:rsidRDefault="005B43D9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YP11A1</w:t>
            </w:r>
          </w:p>
        </w:tc>
        <w:tc>
          <w:tcPr>
            <w:tcW w:w="956" w:type="dxa"/>
            <w:shd w:val="clear" w:color="auto" w:fill="auto"/>
          </w:tcPr>
          <w:p w14:paraId="61517C15" w14:textId="77777777" w:rsidR="004C2961" w:rsidRDefault="005B43D9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rabbit</w:t>
            </w:r>
          </w:p>
        </w:tc>
        <w:tc>
          <w:tcPr>
            <w:tcW w:w="3828" w:type="dxa"/>
            <w:shd w:val="clear" w:color="auto" w:fill="auto"/>
          </w:tcPr>
          <w:p w14:paraId="0E121AD5" w14:textId="77777777" w:rsidR="004C2961" w:rsidRDefault="005B43D9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Cs w:val="21"/>
              </w:rPr>
              <w:t>Cell Signaling Technology (Danvers, MA)</w:t>
            </w:r>
          </w:p>
        </w:tc>
        <w:tc>
          <w:tcPr>
            <w:tcW w:w="1275" w:type="dxa"/>
            <w:shd w:val="clear" w:color="auto" w:fill="auto"/>
          </w:tcPr>
          <w:p w14:paraId="679C11C0" w14:textId="77777777" w:rsidR="004C2961" w:rsidRDefault="005B43D9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:1000</w:t>
            </w:r>
          </w:p>
        </w:tc>
        <w:tc>
          <w:tcPr>
            <w:tcW w:w="1043" w:type="dxa"/>
            <w:shd w:val="clear" w:color="auto" w:fill="auto"/>
          </w:tcPr>
          <w:p w14:paraId="6961F1AD" w14:textId="77777777" w:rsidR="004C2961" w:rsidRDefault="005B43D9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:500</w:t>
            </w:r>
          </w:p>
        </w:tc>
      </w:tr>
      <w:tr w:rsidR="004C2961" w14:paraId="4AE7EBBA" w14:textId="77777777">
        <w:trPr>
          <w:trHeight w:val="490"/>
        </w:trPr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</w:tcPr>
          <w:p w14:paraId="19796A50" w14:textId="77777777" w:rsidR="004C2961" w:rsidRDefault="005B43D9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YP17A1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auto"/>
          </w:tcPr>
          <w:p w14:paraId="61F046EB" w14:textId="77777777" w:rsidR="004C2961" w:rsidRDefault="005B43D9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abbit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</w:tcPr>
          <w:p w14:paraId="59DD86A0" w14:textId="77777777" w:rsidR="004C2961" w:rsidRDefault="005B43D9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bcam (San Francisco,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CA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22829F7D" w14:textId="77777777" w:rsidR="004C2961" w:rsidRDefault="005B43D9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:1000</w:t>
            </w: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auto"/>
          </w:tcPr>
          <w:p w14:paraId="082D3F74" w14:textId="77777777" w:rsidR="004C2961" w:rsidRDefault="005B43D9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</w:tr>
      <w:tr w:rsidR="004C2961" w14:paraId="569F951C" w14:textId="77777777" w:rsidTr="005B43D9">
        <w:trPr>
          <w:trHeight w:val="4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4B2D51" w14:textId="77777777" w:rsidR="004C2961" w:rsidRDefault="005B43D9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HSD11B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1641BC" w14:textId="77777777" w:rsidR="004C2961" w:rsidRDefault="005B43D9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abbi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E4A3D0" w14:textId="77777777" w:rsidR="004C2961" w:rsidRDefault="005B43D9">
            <w:pPr>
              <w:pStyle w:val="Heading3"/>
              <w:spacing w:before="0" w:after="0" w:line="240" w:lineRule="auto"/>
              <w:contextualSpacing/>
              <w:jc w:val="center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bcam (San Francisco,</w:t>
            </w:r>
            <w:r>
              <w:rPr>
                <w:rFonts w:ascii="Times New Roman" w:hAnsi="Times New Roman" w:hint="eastAsia"/>
                <w:b w:val="0"/>
                <w:bCs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CA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6D2639" w14:textId="77777777" w:rsidR="004C2961" w:rsidRDefault="005B43D9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:</w:t>
            </w: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0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603360" w14:textId="77777777" w:rsidR="004C2961" w:rsidRDefault="005B43D9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: 500</w:t>
            </w:r>
          </w:p>
        </w:tc>
      </w:tr>
      <w:tr w:rsidR="004C2961" w14:paraId="42A6C8D4" w14:textId="77777777" w:rsidTr="005B43D9">
        <w:trPr>
          <w:trHeight w:val="502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282598" w14:textId="77777777" w:rsidR="004C2961" w:rsidRDefault="005B43D9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HSD3B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370A90" w14:textId="77777777" w:rsidR="004C2961" w:rsidRDefault="005B43D9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abbit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9D280E" w14:textId="77777777" w:rsidR="004C2961" w:rsidRDefault="005B43D9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bcam (San Francisco,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CA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1670BD" w14:textId="77777777" w:rsidR="004C2961" w:rsidRDefault="005B43D9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:</w:t>
            </w: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00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EFB95B" w14:textId="77777777" w:rsidR="004C2961" w:rsidRDefault="005B43D9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</w:tr>
    </w:tbl>
    <w:p w14:paraId="13733C5E" w14:textId="77777777" w:rsidR="004C2961" w:rsidRDefault="005B43D9">
      <w:pPr>
        <w:contextualSpacing/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color w:val="000000"/>
          <w:sz w:val="20"/>
          <w:szCs w:val="20"/>
        </w:rPr>
        <w:t xml:space="preserve">ND = </w:t>
      </w:r>
      <w:r>
        <w:rPr>
          <w:rFonts w:ascii="Times New Roman" w:hAnsi="Times New Roman" w:hint="eastAsia"/>
          <w:color w:val="000000"/>
          <w:sz w:val="20"/>
          <w:szCs w:val="20"/>
        </w:rPr>
        <w:t>N</w:t>
      </w:r>
      <w:r>
        <w:rPr>
          <w:rFonts w:ascii="Times New Roman" w:hAnsi="Times New Roman"/>
          <w:color w:val="000000"/>
          <w:sz w:val="20"/>
          <w:szCs w:val="20"/>
        </w:rPr>
        <w:t>ot detected</w:t>
      </w:r>
      <w:r>
        <w:rPr>
          <w:rFonts w:ascii="Times New Roman" w:hAnsi="Times New Roman" w:hint="eastAsia"/>
          <w:color w:val="000000"/>
          <w:sz w:val="20"/>
          <w:szCs w:val="20"/>
        </w:rPr>
        <w:t>; WB = Western blot; HS = Histochemical staining</w:t>
      </w:r>
      <w:r>
        <w:rPr>
          <w:rFonts w:ascii="Times New Roman" w:hAnsi="Times New Roman"/>
          <w:color w:val="000000"/>
          <w:sz w:val="20"/>
          <w:szCs w:val="20"/>
        </w:rPr>
        <w:t>.</w:t>
      </w:r>
    </w:p>
    <w:p w14:paraId="46DFA356" w14:textId="77777777" w:rsidR="004C2961" w:rsidRDefault="004C2961"/>
    <w:sectPr w:rsidR="004C29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E9A"/>
    <w:rsid w:val="0022239C"/>
    <w:rsid w:val="002E7CE4"/>
    <w:rsid w:val="002F4E9A"/>
    <w:rsid w:val="00481C0D"/>
    <w:rsid w:val="004C2961"/>
    <w:rsid w:val="005B43D9"/>
    <w:rsid w:val="006133EC"/>
    <w:rsid w:val="00632A6E"/>
    <w:rsid w:val="007F2A21"/>
    <w:rsid w:val="00916471"/>
    <w:rsid w:val="009751CD"/>
    <w:rsid w:val="00982AE9"/>
    <w:rsid w:val="00B51DD5"/>
    <w:rsid w:val="00CF792F"/>
    <w:rsid w:val="00FC46C9"/>
    <w:rsid w:val="0D8F733C"/>
    <w:rsid w:val="160A219A"/>
    <w:rsid w:val="2B3214B3"/>
    <w:rsid w:val="337B6E35"/>
    <w:rsid w:val="46CD7E30"/>
    <w:rsid w:val="5E136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8DD97E"/>
  <w15:docId w15:val="{03ED1B22-CDED-4612-9E08-9FBE0833E8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个人用户</dc:creator>
  <cp:lastModifiedBy>Bindhu Krishnan</cp:lastModifiedBy>
  <cp:revision>2</cp:revision>
  <dcterms:created xsi:type="dcterms:W3CDTF">2018-07-20T13:37:00Z</dcterms:created>
  <dcterms:modified xsi:type="dcterms:W3CDTF">2018-07-20T1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30</vt:lpwstr>
  </property>
</Properties>
</file>